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A8B" w:rsidRPr="00320A8B" w:rsidRDefault="00320A8B" w:rsidP="000B261D">
      <w:pPr>
        <w:keepNext/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320A8B">
        <w:rPr>
          <w:rFonts w:ascii="Times New Roman" w:hAnsi="Times New Roman" w:cs="Times New Roman"/>
          <w:b/>
          <w:iCs/>
          <w:sz w:val="24"/>
          <w:szCs w:val="24"/>
          <w:lang w:val="en-GB"/>
        </w:rPr>
        <w:t>Additional file 1</w:t>
      </w:r>
      <w:bookmarkStart w:id="0" w:name="_GoBack"/>
      <w:bookmarkEnd w:id="0"/>
    </w:p>
    <w:p w:rsidR="00320A8B" w:rsidRPr="00320A8B" w:rsidRDefault="00320A8B" w:rsidP="000B261D">
      <w:pPr>
        <w:keepNext/>
        <w:spacing w:line="24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:rsidR="000B261D" w:rsidRPr="00320A8B" w:rsidRDefault="00341585" w:rsidP="000B261D">
      <w:pPr>
        <w:keepNext/>
        <w:spacing w:line="240" w:lineRule="auto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  <w:r w:rsidRPr="00320A8B">
        <w:rPr>
          <w:rFonts w:ascii="Times New Roman" w:hAnsi="Times New Roman" w:cs="Times New Roman"/>
          <w:bCs/>
          <w:iCs/>
          <w:sz w:val="20"/>
          <w:szCs w:val="20"/>
          <w:lang w:val="en-GB"/>
        </w:rPr>
        <w:t>Table</w:t>
      </w:r>
      <w:r w:rsidR="000B261D" w:rsidRPr="00320A8B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 </w:t>
      </w:r>
      <w:r w:rsidR="00320A8B" w:rsidRPr="00320A8B">
        <w:rPr>
          <w:rFonts w:ascii="Times New Roman" w:hAnsi="Times New Roman" w:cs="Times New Roman"/>
          <w:bCs/>
          <w:iCs/>
          <w:sz w:val="20"/>
          <w:szCs w:val="20"/>
          <w:lang w:val="en-GB"/>
        </w:rPr>
        <w:t>S</w:t>
      </w:r>
      <w:r w:rsidR="000B261D" w:rsidRPr="00320A8B">
        <w:rPr>
          <w:rFonts w:ascii="Times New Roman" w:hAnsi="Times New Roman" w:cs="Times New Roman"/>
          <w:bCs/>
          <w:iCs/>
          <w:sz w:val="20"/>
          <w:szCs w:val="20"/>
          <w:lang w:val="en-GB"/>
        </w:rPr>
        <w:t>1</w:t>
      </w:r>
      <w:r w:rsidRPr="00320A8B">
        <w:rPr>
          <w:rFonts w:ascii="Times New Roman" w:hAnsi="Times New Roman" w:cs="Times New Roman"/>
          <w:bCs/>
          <w:iCs/>
          <w:sz w:val="20"/>
          <w:szCs w:val="20"/>
          <w:lang w:val="en-GB"/>
        </w:rPr>
        <w:t>.</w:t>
      </w:r>
      <w:r w:rsidR="000B261D" w:rsidRPr="00320A8B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 Exercises</w:t>
      </w:r>
      <w:r w:rsidR="000B261D" w:rsidRPr="00320A8B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prescribed in the functional training program</w:t>
      </w:r>
      <w:r w:rsidR="000B261D" w:rsidRPr="00320A8B">
        <w:rPr>
          <w:rFonts w:ascii="Times New Roman" w:hAnsi="Times New Roman" w:cs="Times New Roman"/>
          <w:b/>
          <w:iCs/>
          <w:sz w:val="20"/>
          <w:szCs w:val="20"/>
          <w:lang w:val="en-GB"/>
        </w:rPr>
        <w:t xml:space="preserve"> </w:t>
      </w:r>
    </w:p>
    <w:tbl>
      <w:tblPr>
        <w:tblW w:w="0" w:type="auto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B261D" w:rsidRPr="00320A8B" w:rsidTr="00A812BE">
        <w:trPr>
          <w:trHeight w:val="567"/>
        </w:trPr>
        <w:tc>
          <w:tcPr>
            <w:tcW w:w="30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B261D" w:rsidRPr="00320A8B" w:rsidRDefault="000B261D" w:rsidP="00A812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arm-up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B261D" w:rsidRPr="00320A8B" w:rsidRDefault="000B261D" w:rsidP="00A812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in part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B261D" w:rsidRPr="00320A8B" w:rsidRDefault="000B261D" w:rsidP="00A812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ol-down</w:t>
            </w:r>
          </w:p>
        </w:tc>
      </w:tr>
      <w:tr w:rsidR="000B261D" w:rsidRPr="00320A8B" w:rsidTr="00A812BE">
        <w:tc>
          <w:tcPr>
            <w:tcW w:w="3020" w:type="dxa"/>
            <w:tcBorders>
              <w:top w:val="single" w:sz="6" w:space="0" w:color="auto"/>
            </w:tcBorders>
            <w:shd w:val="clear" w:color="auto" w:fill="auto"/>
          </w:tcPr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cardiovascular exercises and exercises for coordination and balance;</w:t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walking in place</w:t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walking heel to toe</w:t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walking on toes</w:t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walking backward</w:t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knee lifts</w:t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heel raises</w:t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shoulder circles</w:t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arm circles</w:t>
            </w: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arm swings</w:t>
            </w: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trunk twists</w:t>
            </w: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leg swings forward</w:t>
            </w: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ankle circles</w:t>
            </w: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3021" w:type="dxa"/>
            <w:tcBorders>
              <w:top w:val="single" w:sz="6" w:space="0" w:color="auto"/>
            </w:tcBorders>
            <w:shd w:val="clear" w:color="auto" w:fill="auto"/>
          </w:tcPr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Squat: chair squat, wall squat with an exercise ball, squat, squat with </w:t>
            </w:r>
            <w:proofErr w:type="spellStart"/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mbells</w:t>
            </w:r>
            <w:proofErr w:type="spellEnd"/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Lunges:  stationary lunge, lunge with a chair, walking lunge, reverse lunge, rear/front foot elevated lunge, lunge with dumbbells</w:t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Push-ups: wall push-ups, incline push-ups, knee push-ups, regular push-ups</w:t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Pull exercises: horizontal and vertical pull with a resistance band, </w:t>
            </w:r>
            <w:proofErr w:type="spellStart"/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x</w:t>
            </w:r>
            <w:proofErr w:type="spellEnd"/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dumbbells</w:t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Leg raises: back, and side raises (adjusting load with resistance bands and ankle weights)</w:t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llof</w:t>
            </w:r>
            <w:proofErr w:type="spellEnd"/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ess, modified side plank, sit-ups, glute bridges, seated rotations, bird dog, chest squeeze with a medicine ball, dead bug  </w:t>
            </w:r>
          </w:p>
        </w:tc>
        <w:tc>
          <w:tcPr>
            <w:tcW w:w="3021" w:type="dxa"/>
            <w:tcBorders>
              <w:top w:val="single" w:sz="6" w:space="0" w:color="auto"/>
            </w:tcBorders>
            <w:shd w:val="clear" w:color="auto" w:fill="auto"/>
          </w:tcPr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palm press up toward the ceiling</w:t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calf stretches</w:t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abdominal stretch</w:t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shoulder stretch</w:t>
            </w: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hip flexor stretch</w:t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lower back stretch</w:t>
            </w: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quadriceps stretch</w:t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- biceps stretch</w:t>
            </w: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seated forward bend</w:t>
            </w:r>
          </w:p>
          <w:p w:rsidR="000B261D" w:rsidRPr="00320A8B" w:rsidRDefault="000B261D" w:rsidP="00A812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B261D" w:rsidRPr="00320A8B" w:rsidRDefault="000B261D" w:rsidP="00A812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A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knee-to-chest pose</w:t>
            </w:r>
          </w:p>
          <w:p w:rsidR="000B261D" w:rsidRPr="00320A8B" w:rsidRDefault="000B261D" w:rsidP="00A812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0B261D" w:rsidRPr="00320A8B" w:rsidRDefault="000B261D" w:rsidP="000B261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62317" w:rsidRPr="00320A8B" w:rsidRDefault="00062317">
      <w:pPr>
        <w:rPr>
          <w:rFonts w:ascii="Times New Roman" w:hAnsi="Times New Roman" w:cs="Times New Roman"/>
          <w:sz w:val="20"/>
          <w:szCs w:val="20"/>
        </w:rPr>
      </w:pPr>
    </w:p>
    <w:sectPr w:rsidR="00062317" w:rsidRPr="00320A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SwNDOztDQxsDA1MTNX0lEKTi0uzszPAykwrgUAUSAA3CwAAAA="/>
  </w:docVars>
  <w:rsids>
    <w:rsidRoot w:val="000B261D"/>
    <w:rsid w:val="00062317"/>
    <w:rsid w:val="000B261D"/>
    <w:rsid w:val="00320A8B"/>
    <w:rsid w:val="00341585"/>
    <w:rsid w:val="005D5AF3"/>
    <w:rsid w:val="007819ED"/>
    <w:rsid w:val="00830981"/>
    <w:rsid w:val="00AA5FE8"/>
    <w:rsid w:val="00F30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E34AC7-A62B-43FC-9E9C-95A075ADB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color w:val="000000" w:themeColor="text1"/>
        <w:szCs w:val="18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0B261D"/>
    <w:rPr>
      <w:rFonts w:asciiTheme="minorHAnsi" w:hAnsiTheme="minorHAnsi"/>
      <w:color w:val="auto"/>
      <w:sz w:val="22"/>
      <w:szCs w:val="2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B</dc:creator>
  <cp:keywords/>
  <dc:description/>
  <cp:lastModifiedBy>Spela Bogataj</cp:lastModifiedBy>
  <cp:revision>2</cp:revision>
  <dcterms:created xsi:type="dcterms:W3CDTF">2020-08-12T08:06:00Z</dcterms:created>
  <dcterms:modified xsi:type="dcterms:W3CDTF">2020-08-12T08:06:00Z</dcterms:modified>
</cp:coreProperties>
</file>